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6229A" w14:textId="77777777" w:rsidR="006B5362" w:rsidRPr="006B5362" w:rsidRDefault="006B5362" w:rsidP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3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isk of disability worsening</w:t>
      </w:r>
      <w:r w:rsidRPr="006B5362">
        <w:rPr>
          <w:rFonts w:ascii="Times New Roman" w:hAnsi="Times New Roman" w:cs="Times New Roman"/>
          <w:lang w:val="en-US"/>
        </w:rPr>
        <w:t xml:space="preserve"> within 5 years from diagnosis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Users\\centrosm\\Desktop\\MsBase\\MSBase 2022-010_Predicting 5 year disease course_v14_9may23 (2).xlsx" "Five year outcome analysis!R89C1:R111C4" \a \f 4 \h  \* MERGEFORMAT </w:instrText>
      </w:r>
      <w:r>
        <w:rPr>
          <w:lang w:val="en-US"/>
        </w:rPr>
        <w:fldChar w:fldCharType="separate"/>
      </w:r>
    </w:p>
    <w:p w14:paraId="3FA9A811" w14:textId="77777777" w:rsidR="006B5362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US"/>
        </w:rPr>
      </w:pPr>
      <w:r>
        <w:rPr>
          <w:rFonts w:ascii="Times New Roman" w:hAnsi="Times New Roman" w:cs="Times New Roman"/>
          <w:sz w:val="24"/>
          <w:szCs w:val="32"/>
          <w:lang w:val="en-US"/>
        </w:rPr>
        <w:fldChar w:fldCharType="end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713635" w:rsidRPr="00713635" w14:paraId="7E306DFF" w14:textId="77777777" w:rsidTr="00713635">
        <w:trPr>
          <w:trHeight w:val="51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409A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114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12CE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576E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08BC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713635" w:rsidRPr="00713635" w14:paraId="0D0B0F7E" w14:textId="77777777" w:rsidTr="00713635">
        <w:trPr>
          <w:trHeight w:val="255"/>
        </w:trPr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BBC3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DF8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7CD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B65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578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713635" w:rsidRPr="00713635" w14:paraId="17E9EA9C" w14:textId="77777777" w:rsidTr="00713635">
        <w:trPr>
          <w:trHeight w:val="255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1DC0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4BC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FDD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6 (1.16, 1.36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2EE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9 (1.10, 1.29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A7B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92 (0.87, 0.97) 0.003</w:t>
            </w:r>
          </w:p>
        </w:tc>
      </w:tr>
      <w:tr w:rsidR="00713635" w:rsidRPr="00713635" w14:paraId="02CEC16B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1A33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17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CD1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5 (0.88, 1.26) 0.57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41B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88, 1.26) 0.55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49E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93, 1.17) 0.471</w:t>
            </w:r>
          </w:p>
        </w:tc>
      </w:tr>
      <w:tr w:rsidR="00713635" w:rsidRPr="00713635" w14:paraId="34830B1C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D693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A1C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B1CD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E322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B2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13635" w:rsidRPr="00713635" w14:paraId="76AE7D7F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1282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B6D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C64C" w14:textId="55445DF1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1EEF" w14:textId="52B718EF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A20C" w14:textId="4C0764E9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713635" w:rsidRPr="00713635" w14:paraId="64697A2F" w14:textId="77777777" w:rsidTr="00713635">
        <w:trPr>
          <w:trHeight w:val="255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7ADB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800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0D0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4 (1.02, 1.06) 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7FC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3 (1.01, 1.06) 0.01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0FBC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98 (0.96, 0.99) 0.004</w:t>
            </w:r>
          </w:p>
        </w:tc>
      </w:tr>
      <w:tr w:rsidR="00713635" w:rsidRPr="00713635" w14:paraId="3ADDCED4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4394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AD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541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7 (0.91, 1.50) 0.21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070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2 (0.89, 1.42) 0.33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7718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 (0.93, 1.32) 0.243</w:t>
            </w:r>
          </w:p>
        </w:tc>
      </w:tr>
      <w:tr w:rsidR="00713635" w:rsidRPr="00713635" w14:paraId="682BB2B2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5F46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EC7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DB5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617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883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13635" w:rsidRPr="00713635" w14:paraId="6410CCA1" w14:textId="77777777" w:rsidTr="00713635">
        <w:trPr>
          <w:trHeight w:val="255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3525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CE8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846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1 (1.24, 1.39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62B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5 (1.16, 1.34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7E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8 (1.12, 1.23) &lt;0.001</w:t>
            </w:r>
          </w:p>
        </w:tc>
      </w:tr>
      <w:tr w:rsidR="00713635" w:rsidRPr="00713635" w14:paraId="18A62B13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1E6B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D83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C52C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E0E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04E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13635" w:rsidRPr="00713635" w14:paraId="3ADCF0C8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CF35DE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67C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21B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01 (1.66, 2.43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B8E1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3 (0.98, 1.56) 0.07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878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 (0.83, 1.13) 0.676</w:t>
            </w:r>
          </w:p>
        </w:tc>
      </w:tr>
      <w:tr w:rsidR="00713635" w:rsidRPr="00713635" w14:paraId="51C12B79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E0A37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B1F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AC8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7 (0.94, 1.46) 0.16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0E3C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8 (0.86, 1.36) 0.49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076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2 (0.58, 0.88) 0.002</w:t>
            </w:r>
          </w:p>
        </w:tc>
      </w:tr>
      <w:tr w:rsidR="00713635" w:rsidRPr="00713635" w14:paraId="35E9C6A7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A31D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7E6D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53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649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3352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13635" w:rsidRPr="00713635" w14:paraId="0C401B9C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C3CA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156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849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 (0.73, 1.20) 0.59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726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 (0.74, 1.23) 0.71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E72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83, 1.17) 0.889</w:t>
            </w:r>
          </w:p>
        </w:tc>
      </w:tr>
      <w:tr w:rsidR="00713635" w:rsidRPr="00713635" w14:paraId="36C1B2B2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E6BF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F44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RI </w:t>
            </w:r>
            <w:proofErr w:type="gram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rformed,</w:t>
            </w:r>
            <w:proofErr w:type="gram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sions not recorde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CE76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5 (0.70, 1.03) 0.10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651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3 (0.68, 1.03) 0.08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6C6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 (0.78, 1.06) 0.234</w:t>
            </w:r>
          </w:p>
        </w:tc>
      </w:tr>
      <w:tr w:rsidR="00713635" w:rsidRPr="00713635" w14:paraId="0813DEF7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1E85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B59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966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C57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E67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713635" w:rsidRPr="00713635" w14:paraId="0D89971A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4FA4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435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FE5A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7 (0.37, 4.38) 0.70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A0E2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1 (0.53, 6.23) 0.34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BDF2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86 (0.62, 5.57) 0.270</w:t>
            </w:r>
          </w:p>
        </w:tc>
      </w:tr>
      <w:tr w:rsidR="00713635" w:rsidRPr="00713635" w14:paraId="2963E4E2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7E09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1BF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1CB4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 (0.31, 3.11) 0.97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270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7 (0.43, 4.32) 0.59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A79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9 (0.59, 4.87) 0.327</w:t>
            </w:r>
          </w:p>
        </w:tc>
      </w:tr>
      <w:tr w:rsidR="00713635" w:rsidRPr="00713635" w14:paraId="21981106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07F33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C43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08B0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 (0.27, 2.70) 0.79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FCD7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0 (0.38, 3.79) 0.75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80B8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7 (0.59, 4.79) 0.336</w:t>
            </w:r>
          </w:p>
        </w:tc>
      </w:tr>
      <w:tr w:rsidR="00713635" w:rsidRPr="00713635" w14:paraId="7D32603E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E885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323F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RI </w:t>
            </w:r>
            <w:proofErr w:type="gramStart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erformed,</w:t>
            </w:r>
            <w:proofErr w:type="gramEnd"/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lesions not recorde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855C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9 (0.28, 2.78) 0.84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889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8 (0.44, 4.32) 0.57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58A5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55 (0.54, 4.41) 0.417</w:t>
            </w:r>
          </w:p>
        </w:tc>
      </w:tr>
      <w:tr w:rsidR="00713635" w:rsidRPr="00713635" w14:paraId="23877B3C" w14:textId="77777777" w:rsidTr="00713635">
        <w:trPr>
          <w:trHeight w:val="255"/>
        </w:trPr>
        <w:tc>
          <w:tcPr>
            <w:tcW w:w="10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3479" w14:textId="16A72BDB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*</w:t>
            </w: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AE0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BCA7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49 (2.11, 2.94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38A6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56 (2.16, 3.02) 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F3F2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4 (1.56, 1.93) &lt;0.001</w:t>
            </w:r>
          </w:p>
        </w:tc>
      </w:tr>
      <w:tr w:rsidR="00713635" w:rsidRPr="00713635" w14:paraId="067EDD96" w14:textId="77777777" w:rsidTr="00713635">
        <w:trPr>
          <w:trHeight w:val="255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6AFD" w14:textId="77777777" w:rsidR="00713635" w:rsidRPr="00713635" w:rsidRDefault="00713635" w:rsidP="00713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3C9B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F833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99F6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5F9E" w14:textId="77777777" w:rsidR="00713635" w:rsidRPr="00713635" w:rsidRDefault="00713635" w:rsidP="007136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13635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2BC04FE0" w14:textId="77777777" w:rsidR="00713635" w:rsidRPr="009E38EF" w:rsidRDefault="00713635" w:rsidP="00713635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6AA15D3B" w14:textId="4EDC6D0C" w:rsidR="006B5362" w:rsidRPr="00713635" w:rsidRDefault="006B5362">
      <w:pPr>
        <w:rPr>
          <w:rFonts w:ascii="Times New Roman" w:hAnsi="Times New Roman" w:cs="Times New Roman"/>
          <w:b/>
          <w:lang w:val="en-GB"/>
        </w:rPr>
      </w:pPr>
    </w:p>
    <w:sectPr w:rsidR="006B5362" w:rsidRPr="007136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535926"/>
    <w:rsid w:val="005A24C7"/>
    <w:rsid w:val="00613E13"/>
    <w:rsid w:val="006B5362"/>
    <w:rsid w:val="00713635"/>
    <w:rsid w:val="00795023"/>
    <w:rsid w:val="007C1A98"/>
    <w:rsid w:val="00801346"/>
    <w:rsid w:val="00A362F2"/>
    <w:rsid w:val="00AD79F1"/>
    <w:rsid w:val="00D33EC1"/>
    <w:rsid w:val="00EE2867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3</cp:revision>
  <dcterms:created xsi:type="dcterms:W3CDTF">2023-06-19T12:26:00Z</dcterms:created>
  <dcterms:modified xsi:type="dcterms:W3CDTF">2024-09-04T21:12:00Z</dcterms:modified>
</cp:coreProperties>
</file>